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52" w:rsidRDefault="00923DE4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12 TF candidates regulating 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CAld5H2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1443"/>
        <w:gridCol w:w="1997"/>
        <w:gridCol w:w="1610"/>
        <w:gridCol w:w="2648"/>
        <w:gridCol w:w="1507"/>
      </w:tblGrid>
      <w:tr w:rsidR="00DB4A52">
        <w:trPr>
          <w:trHeight w:val="280"/>
        </w:trPr>
        <w:tc>
          <w:tcPr>
            <w:tcW w:w="139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GI ID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rabidopsis ID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te </w:t>
            </w:r>
          </w:p>
          <w:p w:rsidR="00DB4A52" w:rsidRDefault="00923DE4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Other name)</w:t>
            </w: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BLH6a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4G159300</w:t>
            </w:r>
          </w:p>
        </w:tc>
        <w:tc>
          <w:tcPr>
            <w:tcW w:w="149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8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4610</w:t>
              </w:r>
            </w:hyperlink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1-like homeodomain 6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rWBLH3</w:t>
            </w: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BLH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5G1295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9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6870.2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1-like homeodomain 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rWBLH2</w:t>
            </w: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SND2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11G0584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0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2850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D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rNAC123</w:t>
            </w: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BLH6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9G1208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1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4610.2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L1-like homeodomain 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BZIP3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8G0184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2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2G42380.2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ic leucine zipper 3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bHLH5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5G0535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3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02590.3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prote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ind w:rightChars="-120" w:right="-25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MYB6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5G0632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4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345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6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MYB85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12G1277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5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2268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MYB85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15G1291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6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2268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omain protein 8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VAL2a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06G1083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7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201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I2-like 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VAL2b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16G13650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8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3201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I2-like 1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B4A52">
        <w:trPr>
          <w:trHeight w:val="280"/>
        </w:trPr>
        <w:tc>
          <w:tcPr>
            <w:tcW w:w="139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gNAC7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ri.018G06870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2E5E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hyperlink r:id="rId19" w:history="1">
              <w:r w:rsidR="00923DE4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u w:val="single"/>
                </w:rPr>
                <w:t>AT4G29230.1</w:t>
              </w:r>
            </w:hyperlink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B4A52" w:rsidRDefault="00923D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C domain protein 7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B4A52" w:rsidRDefault="00DB4A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DB4A52" w:rsidRDefault="00DB4A52">
      <w:pPr>
        <w:pStyle w:val="EndNoteBibliography"/>
        <w:spacing w:line="480" w:lineRule="auto"/>
        <w:ind w:left="284" w:hanging="284"/>
        <w:rPr>
          <w:szCs w:val="24"/>
        </w:rPr>
      </w:pPr>
      <w:bookmarkStart w:id="0" w:name="_GoBack"/>
      <w:bookmarkEnd w:id="0"/>
    </w:p>
    <w:sectPr w:rsidR="00DB4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5E49" w:rsidRDefault="002E5E49" w:rsidP="00C15764">
      <w:r>
        <w:separator/>
      </w:r>
    </w:p>
  </w:endnote>
  <w:endnote w:type="continuationSeparator" w:id="0">
    <w:p w:rsidR="002E5E49" w:rsidRDefault="002E5E49" w:rsidP="00C1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5E49" w:rsidRDefault="002E5E49" w:rsidP="00C15764">
      <w:r>
        <w:separator/>
      </w:r>
    </w:p>
  </w:footnote>
  <w:footnote w:type="continuationSeparator" w:id="0">
    <w:p w:rsidR="002E5E49" w:rsidRDefault="002E5E49" w:rsidP="00C1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A5A"/>
    <w:rsid w:val="00036C17"/>
    <w:rsid w:val="00054006"/>
    <w:rsid w:val="00073E00"/>
    <w:rsid w:val="00091B91"/>
    <w:rsid w:val="0012745E"/>
    <w:rsid w:val="00161DF3"/>
    <w:rsid w:val="001712DC"/>
    <w:rsid w:val="001D10B2"/>
    <w:rsid w:val="00215E3E"/>
    <w:rsid w:val="00220429"/>
    <w:rsid w:val="002C0884"/>
    <w:rsid w:val="002C1A27"/>
    <w:rsid w:val="002E5E49"/>
    <w:rsid w:val="003462FC"/>
    <w:rsid w:val="00376A6D"/>
    <w:rsid w:val="003E12F6"/>
    <w:rsid w:val="004256EB"/>
    <w:rsid w:val="0047133F"/>
    <w:rsid w:val="00517CBB"/>
    <w:rsid w:val="00582436"/>
    <w:rsid w:val="005E53AC"/>
    <w:rsid w:val="00705379"/>
    <w:rsid w:val="007141B7"/>
    <w:rsid w:val="00741398"/>
    <w:rsid w:val="007E3130"/>
    <w:rsid w:val="007E6294"/>
    <w:rsid w:val="008A0552"/>
    <w:rsid w:val="00906826"/>
    <w:rsid w:val="00911439"/>
    <w:rsid w:val="00923DE4"/>
    <w:rsid w:val="0094408B"/>
    <w:rsid w:val="009B339E"/>
    <w:rsid w:val="009D7DA9"/>
    <w:rsid w:val="00A370D4"/>
    <w:rsid w:val="00A50733"/>
    <w:rsid w:val="00AC5C2E"/>
    <w:rsid w:val="00AE0A5A"/>
    <w:rsid w:val="00B13FA3"/>
    <w:rsid w:val="00B14D6A"/>
    <w:rsid w:val="00B35A94"/>
    <w:rsid w:val="00B42031"/>
    <w:rsid w:val="00B809F9"/>
    <w:rsid w:val="00B826BA"/>
    <w:rsid w:val="00B84B51"/>
    <w:rsid w:val="00C15764"/>
    <w:rsid w:val="00C40EF7"/>
    <w:rsid w:val="00CA3C36"/>
    <w:rsid w:val="00CB4BC5"/>
    <w:rsid w:val="00CB6E18"/>
    <w:rsid w:val="00D00050"/>
    <w:rsid w:val="00D377C2"/>
    <w:rsid w:val="00D6136B"/>
    <w:rsid w:val="00D84B99"/>
    <w:rsid w:val="00DB4A52"/>
    <w:rsid w:val="00DD4D78"/>
    <w:rsid w:val="00E16052"/>
    <w:rsid w:val="00E806EB"/>
    <w:rsid w:val="00E81529"/>
    <w:rsid w:val="00EB6625"/>
    <w:rsid w:val="00ED7D4C"/>
    <w:rsid w:val="00EF488A"/>
    <w:rsid w:val="00F01930"/>
    <w:rsid w:val="00FC573B"/>
    <w:rsid w:val="00FF62E0"/>
    <w:rsid w:val="454F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lanttfdb.cbi.pku.edu.cn/tf.php?sp=Ath&amp;did=AT2G16400.1" TargetMode="External"/><Relationship Id="rId13" Type="http://schemas.openxmlformats.org/officeDocument/2006/relationships/hyperlink" Target="http://planttfdb.cbi.pku.edu.cn/tf.php?sp=Ath&amp;did=AT4G02590.3" TargetMode="External"/><Relationship Id="rId18" Type="http://schemas.openxmlformats.org/officeDocument/2006/relationships/hyperlink" Target="http://planttfdb.cbi.pku.edu.cn/tf.php?sp=Ath&amp;did=AT4G32010.1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planttfdb.cbi.pku.edu.cn/tf.php?sp=Ath&amp;did=AT2G42380.2" TargetMode="External"/><Relationship Id="rId17" Type="http://schemas.openxmlformats.org/officeDocument/2006/relationships/hyperlink" Target="http://planttfdb.cbi.pku.edu.cn/tf.php?sp=Ath&amp;did=AT4G32010.1" TargetMode="External"/><Relationship Id="rId2" Type="http://schemas.openxmlformats.org/officeDocument/2006/relationships/styles" Target="styles.xml"/><Relationship Id="rId16" Type="http://schemas.openxmlformats.org/officeDocument/2006/relationships/hyperlink" Target="http://planttfdb.cbi.pku.edu.cn/tf.php?sp=Ath&amp;did=AT4G22680.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lanttfdb.cbi.pku.edu.cn/tf.php?sp=Ath&amp;did=AT4G34610.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planttfdb.cbi.pku.edu.cn/tf.php?sp=Ath&amp;did=AT4G22680.1" TargetMode="External"/><Relationship Id="rId10" Type="http://schemas.openxmlformats.org/officeDocument/2006/relationships/hyperlink" Target="http://planttfdb.cbi.pku.edu.cn/tf.php?sp=Ath&amp;did=AT4G28500.1" TargetMode="External"/><Relationship Id="rId19" Type="http://schemas.openxmlformats.org/officeDocument/2006/relationships/hyperlink" Target="http://planttfdb.cbi.pku.edu.cn/tf.php?sp=Ath&amp;did=AT4G29230.1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lanttfdb.cbi.pku.edu.cn/tf.php?sp=Ath&amp;did=AT4G36870.2" TargetMode="External"/><Relationship Id="rId14" Type="http://schemas.openxmlformats.org/officeDocument/2006/relationships/hyperlink" Target="http://planttfdb.cbi.pku.edu.cn/tf.php?sp=Ath&amp;did=AT4G33450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268</Words>
  <Characters>1529</Characters>
  <Application>Microsoft Office Word</Application>
  <DocSecurity>0</DocSecurity>
  <Lines>12</Lines>
  <Paragraphs>3</Paragraphs>
  <ScaleCrop>false</ScaleCrop>
  <Company>CAF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全梓</dc:creator>
  <cp:lastModifiedBy>Administrator</cp:lastModifiedBy>
  <cp:revision>34</cp:revision>
  <dcterms:created xsi:type="dcterms:W3CDTF">2020-01-29T14:17:00Z</dcterms:created>
  <dcterms:modified xsi:type="dcterms:W3CDTF">2021-06-1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719FF1A81204275A354AE971F17E31D</vt:lpwstr>
  </property>
</Properties>
</file>